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D743C" w14:textId="3146AFB7" w:rsidR="001625B8" w:rsidRDefault="001625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FIGURES AND TABLES</w:t>
      </w:r>
    </w:p>
    <w:p w14:paraId="5FD5EE60" w14:textId="4C451764" w:rsidR="001625B8" w:rsidRPr="001625B8" w:rsidRDefault="001625B8" w:rsidP="001625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1625B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25B8">
        <w:rPr>
          <w:rFonts w:ascii="Times New Roman" w:hAnsi="Times New Roman" w:cs="Times New Roman"/>
          <w:sz w:val="20"/>
          <w:szCs w:val="20"/>
        </w:rPr>
        <w:t>Distribution of Clinical Substitutions per Student</w:t>
      </w:r>
    </w:p>
    <w:p w14:paraId="2D26B62A" w14:textId="28C82C6B" w:rsidR="001625B8" w:rsidRPr="001625B8" w:rsidRDefault="001625B8" w:rsidP="001625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CF8CCCF" wp14:editId="14DACBC6">
            <wp:extent cx="5455920" cy="3581400"/>
            <wp:effectExtent l="0" t="0" r="0" b="0"/>
            <wp:docPr id="989887773" name="Picture 2" descr="A graph of a number of substitu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of a number of substitution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72234" w14:textId="35FEDBE9" w:rsidR="001625B8" w:rsidRPr="001625B8" w:rsidRDefault="001625B8" w:rsidP="001625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625B8">
        <w:rPr>
          <w:rFonts w:ascii="Times New Roman" w:hAnsi="Times New Roman" w:cs="Times New Roman"/>
          <w:sz w:val="20"/>
          <w:szCs w:val="20"/>
        </w:rPr>
        <w:t>Total student sample size = 884.</w:t>
      </w:r>
    </w:p>
    <w:p w14:paraId="21D44866" w14:textId="77777777" w:rsidR="001625B8" w:rsidRDefault="001625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28BD4F" w14:textId="119F3E9F" w:rsidR="001625B8" w:rsidRDefault="001625B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F90456" w14:textId="065F7F63" w:rsidR="00F25D11" w:rsidRPr="001625B8" w:rsidRDefault="00910793">
      <w:pPr>
        <w:rPr>
          <w:rFonts w:ascii="Times New Roman" w:hAnsi="Times New Roman" w:cs="Times New Roman"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1625B8">
        <w:rPr>
          <w:rFonts w:ascii="Times New Roman" w:hAnsi="Times New Roman" w:cs="Times New Roman"/>
          <w:b/>
          <w:bCs/>
          <w:sz w:val="20"/>
          <w:szCs w:val="20"/>
        </w:rPr>
        <w:t>2:</w:t>
      </w:r>
      <w:r w:rsidRPr="001625B8">
        <w:rPr>
          <w:rFonts w:ascii="Times New Roman" w:hAnsi="Times New Roman" w:cs="Times New Roman"/>
          <w:sz w:val="20"/>
          <w:szCs w:val="20"/>
        </w:rPr>
        <w:t xml:space="preserve"> Distribution of Clinical Substitutions by Experience Type and Year</w:t>
      </w:r>
    </w:p>
    <w:p w14:paraId="4A454ABE" w14:textId="77777777" w:rsidR="00910793" w:rsidRDefault="00910793"/>
    <w:p w14:paraId="0D75036A" w14:textId="0E8BFBEF" w:rsidR="00F25D11" w:rsidRDefault="00F25D11">
      <w:r w:rsidRPr="00F25D11">
        <w:rPr>
          <w:noProof/>
        </w:rPr>
        <w:drawing>
          <wp:inline distT="0" distB="0" distL="0" distR="0" wp14:anchorId="2B4CB09B" wp14:editId="7C334129">
            <wp:extent cx="5943600" cy="3825240"/>
            <wp:effectExtent l="0" t="0" r="0" b="3810"/>
            <wp:docPr id="150846411" name="Picture 1" descr="A graph of a person with a number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46411" name="Picture 1" descr="A graph of a person with a number of blue squares&#10;&#10;AI-generated content may be incorrect."/>
                    <pic:cNvPicPr/>
                  </pic:nvPicPr>
                  <pic:blipFill rotWithShape="1">
                    <a:blip r:embed="rId5"/>
                    <a:srcRect t="7304" b="1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5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DC6FF1" w14:textId="09035617" w:rsidR="001625B8" w:rsidRDefault="001625B8">
      <w:r>
        <w:br w:type="page"/>
      </w:r>
    </w:p>
    <w:p w14:paraId="66BD4F44" w14:textId="047C882A" w:rsidR="001625B8" w:rsidRDefault="001625B8" w:rsidP="001625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1: </w:t>
      </w:r>
      <w:r w:rsidRPr="001625B8">
        <w:rPr>
          <w:rFonts w:ascii="Times New Roman" w:hAnsi="Times New Roman" w:cs="Times New Roman"/>
          <w:sz w:val="20"/>
          <w:szCs w:val="20"/>
        </w:rPr>
        <w:t>NBME and H&amp;P Descriptives by Substitution Count and Year</w:t>
      </w:r>
    </w:p>
    <w:p w14:paraId="676AF420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96D3F3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18 (N=158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30"/>
        <w:gridCol w:w="1696"/>
        <w:gridCol w:w="1980"/>
        <w:gridCol w:w="1890"/>
      </w:tblGrid>
      <w:tr w:rsidR="001625B8" w:rsidRPr="001625B8" w14:paraId="6572614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4DC880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11AB53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7E633F1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638583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605BEB8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129797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700B933F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  <w:hideMark/>
          </w:tcPr>
          <w:p w14:paraId="071CD4A5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696" w:type="dxa"/>
            <w:tcBorders>
              <w:left w:val="nil"/>
              <w:right w:val="nil"/>
            </w:tcBorders>
            <w:hideMark/>
          </w:tcPr>
          <w:p w14:paraId="7816820C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12880AD6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4.13 (7.1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8146C9E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6.49 (6.73)</w:t>
            </w:r>
          </w:p>
        </w:tc>
      </w:tr>
      <w:tr w:rsidR="001625B8" w:rsidRPr="001625B8" w14:paraId="7FDF8F7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B7F8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58E4C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0ADFD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5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751E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12 (7.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A7D5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5.42 (7.86)</w:t>
            </w:r>
          </w:p>
        </w:tc>
      </w:tr>
      <w:tr w:rsidR="001625B8" w:rsidRPr="001625B8" w14:paraId="245855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3E8F9016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30" w:type="dxa"/>
            <w:tcBorders>
              <w:left w:val="nil"/>
              <w:right w:val="nil"/>
            </w:tcBorders>
            <w:hideMark/>
          </w:tcPr>
          <w:p w14:paraId="24977D53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96" w:type="dxa"/>
            <w:tcBorders>
              <w:left w:val="nil"/>
              <w:right w:val="nil"/>
            </w:tcBorders>
            <w:hideMark/>
          </w:tcPr>
          <w:p w14:paraId="62AFB11E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2.7%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092AAF2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00 (8.19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58F4509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5.35 (6.22)</w:t>
            </w:r>
          </w:p>
        </w:tc>
      </w:tr>
    </w:tbl>
    <w:p w14:paraId="6BD499D6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19 (N=147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30"/>
        <w:gridCol w:w="1696"/>
        <w:gridCol w:w="1980"/>
        <w:gridCol w:w="1800"/>
      </w:tblGrid>
      <w:tr w:rsidR="001625B8" w:rsidRPr="001625B8" w14:paraId="29080C3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61EA97E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591F43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9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113B0A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7129F1C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6EE305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64A4DF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34CA3656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left w:val="nil"/>
              <w:right w:val="nil"/>
            </w:tcBorders>
            <w:hideMark/>
          </w:tcPr>
          <w:p w14:paraId="4C93413B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hideMark/>
          </w:tcPr>
          <w:p w14:paraId="483A52EB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64.6%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008BDD16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5.62 (8.02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10AD550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7.09 (6.02)</w:t>
            </w:r>
          </w:p>
        </w:tc>
      </w:tr>
      <w:tr w:rsidR="001625B8" w:rsidRPr="001625B8" w14:paraId="5474EBE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943A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34433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04CF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16073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1.50 (8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E014E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6.55 (7.87)</w:t>
            </w:r>
          </w:p>
        </w:tc>
      </w:tr>
      <w:tr w:rsidR="001625B8" w:rsidRPr="001625B8" w14:paraId="15D4DF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248A92E0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30" w:type="dxa"/>
            <w:tcBorders>
              <w:left w:val="nil"/>
              <w:right w:val="nil"/>
            </w:tcBorders>
            <w:hideMark/>
          </w:tcPr>
          <w:p w14:paraId="73315751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hideMark/>
          </w:tcPr>
          <w:p w14:paraId="46EFA441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8.2%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727D25C1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75 (8.74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461E5CA4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8.08 (4.29)</w:t>
            </w:r>
          </w:p>
        </w:tc>
      </w:tr>
    </w:tbl>
    <w:p w14:paraId="228BA533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20 (N=124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16"/>
        <w:gridCol w:w="1728"/>
        <w:gridCol w:w="1962"/>
        <w:gridCol w:w="1800"/>
      </w:tblGrid>
      <w:tr w:rsidR="001625B8" w:rsidRPr="001625B8" w14:paraId="20E412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24D5823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C3B22E9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3B72993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C2B993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56400D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4F8310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6897787D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15F635B8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2177934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8.4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035B11C6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0.22 (8.92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7C584C3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5.47 (6.57)</w:t>
            </w:r>
          </w:p>
        </w:tc>
      </w:tr>
      <w:tr w:rsidR="001625B8" w:rsidRPr="001625B8" w14:paraId="7DD2842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61AE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A44F3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3F81E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1.8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26892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0.48 (8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826D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6.69 (6.10)</w:t>
            </w:r>
          </w:p>
        </w:tc>
      </w:tr>
      <w:tr w:rsidR="001625B8" w:rsidRPr="001625B8" w14:paraId="1CCE02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1025F131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1AA2B0DB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6E67830B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9.8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141B33C3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0.00 (6.92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729D6F91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67 (5.81)</w:t>
            </w:r>
          </w:p>
        </w:tc>
      </w:tr>
    </w:tbl>
    <w:p w14:paraId="264535F1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21 (N=169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16"/>
        <w:gridCol w:w="1728"/>
        <w:gridCol w:w="1962"/>
        <w:gridCol w:w="1890"/>
      </w:tblGrid>
      <w:tr w:rsidR="001625B8" w:rsidRPr="001625B8" w14:paraId="0060C07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331A0B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7AFA60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E421AB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EC936F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E0DBE5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24C867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1AC4CB75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0ABE17C2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39A21D95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6.2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1B55A822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12 (7.3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401FF35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8.78 (6.74)</w:t>
            </w:r>
          </w:p>
        </w:tc>
      </w:tr>
      <w:tr w:rsidR="001625B8" w:rsidRPr="001625B8" w14:paraId="3DB53A5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864C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E41A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CB91F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C7E1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09 (8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F90D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30 (6.79)</w:t>
            </w:r>
          </w:p>
        </w:tc>
      </w:tr>
      <w:tr w:rsidR="001625B8" w:rsidRPr="001625B8" w14:paraId="11661A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6C8D0F66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7A94A16E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3301F006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6C61E1C8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1.98 (7.7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021F9A10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98 (7.01)</w:t>
            </w:r>
          </w:p>
        </w:tc>
      </w:tr>
    </w:tbl>
    <w:p w14:paraId="15164D2D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22 (N=142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16"/>
        <w:gridCol w:w="1728"/>
        <w:gridCol w:w="1962"/>
        <w:gridCol w:w="1980"/>
      </w:tblGrid>
      <w:tr w:rsidR="001625B8" w:rsidRPr="001625B8" w14:paraId="66EAF91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39B84AD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03DA5B5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80AE7D2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6C3FAE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9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D3A844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268093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5F61DC23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4847182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6A77AB5F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7.9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0BF655B9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87 (9.5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04435781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51 (6.61)</w:t>
            </w:r>
          </w:p>
        </w:tc>
      </w:tr>
      <w:tr w:rsidR="001625B8" w:rsidRPr="001625B8" w14:paraId="1C80DE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FEDF4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88294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658E9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9.6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DA0EA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3.21 (8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E250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36 (5.59)</w:t>
            </w:r>
          </w:p>
        </w:tc>
      </w:tr>
      <w:tr w:rsidR="001625B8" w:rsidRPr="001625B8" w14:paraId="2E3898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16E37F68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309B7C25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57F6563B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2056F784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1.94 (11.0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hideMark/>
          </w:tcPr>
          <w:p w14:paraId="436253E0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44 (6.65)</w:t>
            </w:r>
          </w:p>
        </w:tc>
      </w:tr>
    </w:tbl>
    <w:p w14:paraId="4C4B0E45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625B8">
        <w:rPr>
          <w:rFonts w:ascii="Times New Roman" w:hAnsi="Times New Roman" w:cs="Times New Roman"/>
          <w:b/>
          <w:bCs/>
          <w:sz w:val="20"/>
          <w:szCs w:val="20"/>
        </w:rPr>
        <w:t>2023 (N=144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2"/>
        <w:gridCol w:w="616"/>
        <w:gridCol w:w="1728"/>
        <w:gridCol w:w="1962"/>
        <w:gridCol w:w="1890"/>
      </w:tblGrid>
      <w:tr w:rsidR="001625B8" w:rsidRPr="001625B8" w14:paraId="519C55F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6F5B6F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61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13A085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2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01D712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% of Students</w:t>
            </w:r>
          </w:p>
        </w:tc>
        <w:tc>
          <w:tcPr>
            <w:tcW w:w="196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EA4B5B0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NBME Mean (SD)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FDB0D5C" w14:textId="77777777" w:rsidR="001625B8" w:rsidRPr="001625B8" w:rsidRDefault="001625B8" w:rsidP="00162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H&amp;P Mean (SD)</w:t>
            </w:r>
          </w:p>
        </w:tc>
      </w:tr>
      <w:tr w:rsidR="001625B8" w:rsidRPr="001625B8" w14:paraId="225ABE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759AD2DF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4F98B5AA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307E0FF4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6F36CB45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1.88 (8.7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242108C9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1.64 (5.03)</w:t>
            </w:r>
          </w:p>
        </w:tc>
      </w:tr>
      <w:tr w:rsidR="001625B8" w:rsidRPr="001625B8" w14:paraId="6A15760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B659B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9858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21D1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0B17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5.09 (8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E6C16" w14:textId="77777777" w:rsidR="001625B8" w:rsidRPr="001625B8" w:rsidRDefault="001625B8" w:rsidP="00162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40.83 (4.68)</w:t>
            </w:r>
          </w:p>
        </w:tc>
      </w:tr>
      <w:tr w:rsidR="001625B8" w:rsidRPr="001625B8" w14:paraId="46F24F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left w:val="nil"/>
              <w:right w:val="nil"/>
            </w:tcBorders>
            <w:hideMark/>
          </w:tcPr>
          <w:p w14:paraId="545F1722" w14:textId="77777777" w:rsidR="001625B8" w:rsidRPr="001625B8" w:rsidRDefault="001625B8" w:rsidP="00162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5F074C97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28" w:type="dxa"/>
            <w:tcBorders>
              <w:left w:val="nil"/>
              <w:right w:val="nil"/>
            </w:tcBorders>
            <w:hideMark/>
          </w:tcPr>
          <w:p w14:paraId="36122382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25.7%</w:t>
            </w:r>
          </w:p>
        </w:tc>
        <w:tc>
          <w:tcPr>
            <w:tcW w:w="1962" w:type="dxa"/>
            <w:tcBorders>
              <w:left w:val="nil"/>
              <w:right w:val="nil"/>
            </w:tcBorders>
            <w:hideMark/>
          </w:tcPr>
          <w:p w14:paraId="70E90638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72.89 (6.6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6A083F0" w14:textId="77777777" w:rsidR="001625B8" w:rsidRPr="001625B8" w:rsidRDefault="001625B8" w:rsidP="00162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25B8">
              <w:rPr>
                <w:rFonts w:ascii="Times New Roman" w:hAnsi="Times New Roman" w:cs="Times New Roman"/>
                <w:sz w:val="20"/>
                <w:szCs w:val="20"/>
              </w:rPr>
              <w:t>39.54 (5.29)</w:t>
            </w:r>
          </w:p>
        </w:tc>
      </w:tr>
    </w:tbl>
    <w:p w14:paraId="58EA501D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0A65B4" w14:textId="77777777" w:rsidR="001625B8" w:rsidRPr="001625B8" w:rsidRDefault="001625B8" w:rsidP="001625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1625B8" w:rsidRPr="00162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D11"/>
    <w:rsid w:val="00116573"/>
    <w:rsid w:val="001625B8"/>
    <w:rsid w:val="00292F15"/>
    <w:rsid w:val="00910793"/>
    <w:rsid w:val="009243D0"/>
    <w:rsid w:val="00A64BAD"/>
    <w:rsid w:val="00A725B3"/>
    <w:rsid w:val="00E72A80"/>
    <w:rsid w:val="00F13675"/>
    <w:rsid w:val="00F2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276D2"/>
  <w15:chartTrackingRefBased/>
  <w15:docId w15:val="{1C6731CF-FBB6-4EDF-8BA3-3A296C577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D11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D11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D11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25D11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F25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D1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625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Abuhamdeh</dc:creator>
  <cp:keywords/>
  <dc:description/>
  <cp:lastModifiedBy>ALYSSA MACMAHON</cp:lastModifiedBy>
  <cp:revision>2</cp:revision>
  <dcterms:created xsi:type="dcterms:W3CDTF">2026-01-08T15:34:00Z</dcterms:created>
  <dcterms:modified xsi:type="dcterms:W3CDTF">2026-01-08T15:34:00Z</dcterms:modified>
</cp:coreProperties>
</file>